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56EB" w14:textId="38D28685" w:rsidR="000A4B57" w:rsidRPr="00C421E0" w:rsidRDefault="000A4B57" w:rsidP="000A4B57">
      <w:pPr>
        <w:rPr>
          <w:rFonts w:ascii="Times New Roman" w:hAnsi="Times New Roman" w:cs="Times New Roman"/>
          <w:color w:val="1A1A1A"/>
          <w:sz w:val="24"/>
          <w:szCs w:val="24"/>
        </w:rPr>
      </w:pPr>
      <w:r w:rsidRPr="00C421E0">
        <w:rPr>
          <w:rFonts w:ascii="Times New Roman" w:hAnsi="Times New Roman" w:cs="Times New Roman"/>
          <w:b/>
          <w:color w:val="1A1A1A"/>
          <w:sz w:val="24"/>
          <w:szCs w:val="24"/>
        </w:rPr>
        <w:t>Supplementary Table 1.</w:t>
      </w:r>
      <w:r w:rsidRPr="00C421E0">
        <w:rPr>
          <w:rFonts w:ascii="Times New Roman" w:hAnsi="Times New Roman" w:cs="Times New Roman"/>
          <w:color w:val="1A1A1A"/>
          <w:sz w:val="24"/>
          <w:szCs w:val="24"/>
        </w:rPr>
        <w:t xml:space="preserve"> Summary statistics of </w:t>
      </w:r>
      <w:r w:rsidR="000D3BA6" w:rsidRPr="00C421E0">
        <w:rPr>
          <w:rFonts w:ascii="Times New Roman" w:hAnsi="Times New Roman" w:cs="Times New Roman"/>
          <w:color w:val="1A1A1A"/>
          <w:sz w:val="24"/>
          <w:szCs w:val="24"/>
        </w:rPr>
        <w:t xml:space="preserve">the </w:t>
      </w:r>
      <w:r w:rsidR="00866C86" w:rsidRPr="00C421E0">
        <w:rPr>
          <w:rFonts w:ascii="Times New Roman" w:hAnsi="Times New Roman" w:cs="Times New Roman"/>
          <w:color w:val="1A1A1A"/>
          <w:sz w:val="24"/>
          <w:szCs w:val="24"/>
        </w:rPr>
        <w:t>animal</w:t>
      </w:r>
      <w:r w:rsidRPr="00C421E0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="00062C13" w:rsidRPr="00C421E0">
        <w:rPr>
          <w:rFonts w:ascii="Times New Roman" w:hAnsi="Times New Roman" w:cs="Times New Roman"/>
          <w:color w:val="1A1A1A"/>
          <w:sz w:val="24"/>
          <w:szCs w:val="24"/>
        </w:rPr>
        <w:t>variables</w:t>
      </w:r>
      <w:r w:rsidRPr="00C421E0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="003C35C3" w:rsidRPr="00C421E0">
        <w:rPr>
          <w:rFonts w:ascii="Times New Roman" w:hAnsi="Times New Roman" w:cs="Times New Roman"/>
          <w:color w:val="1A1A1A"/>
          <w:sz w:val="24"/>
          <w:szCs w:val="24"/>
        </w:rPr>
        <w:t xml:space="preserve">(except sex and breed) </w:t>
      </w:r>
      <w:r w:rsidR="00E546B3" w:rsidRPr="00C421E0">
        <w:rPr>
          <w:rFonts w:ascii="Times New Roman" w:hAnsi="Times New Roman" w:cs="Times New Roman"/>
          <w:color w:val="1A1A1A"/>
          <w:sz w:val="24"/>
          <w:szCs w:val="24"/>
        </w:rPr>
        <w:t>and microbes variables included in final models</w:t>
      </w:r>
    </w:p>
    <w:tbl>
      <w:tblPr>
        <w:tblStyle w:val="PlainTable5"/>
        <w:tblW w:w="12960" w:type="dxa"/>
        <w:tblLayout w:type="fixed"/>
        <w:tblLook w:val="04A0" w:firstRow="1" w:lastRow="0" w:firstColumn="1" w:lastColumn="0" w:noHBand="0" w:noVBand="1"/>
      </w:tblPr>
      <w:tblGrid>
        <w:gridCol w:w="1311"/>
        <w:gridCol w:w="3459"/>
        <w:gridCol w:w="1170"/>
        <w:gridCol w:w="1170"/>
        <w:gridCol w:w="1170"/>
        <w:gridCol w:w="1170"/>
        <w:gridCol w:w="1170"/>
        <w:gridCol w:w="1170"/>
        <w:gridCol w:w="1170"/>
      </w:tblGrid>
      <w:tr w:rsidR="000A5031" w:rsidRPr="00C421E0" w14:paraId="5955A993" w14:textId="77777777" w:rsidTr="334BF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B52F661" w14:textId="7C23F43D" w:rsidR="000A5031" w:rsidRPr="00C421E0" w:rsidRDefault="000A5031" w:rsidP="000A50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4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8C2B443" w14:textId="7777777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08A640D" w14:textId="7777777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82D2E47" w14:textId="7777777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8550E52" w14:textId="7777777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Mi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2131FEE" w14:textId="7777777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Max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2BCB386" w14:textId="731CFB57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SD</w:t>
            </w:r>
            <w:r w:rsidR="00CF242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C3FC8CA" w14:textId="39E3306B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1Q</w:t>
            </w:r>
            <w:r w:rsidR="00CF242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606AE32" w14:textId="5BC53D6E" w:rsidR="000A5031" w:rsidRPr="00C421E0" w:rsidRDefault="000A5031" w:rsidP="000A503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3Q</w:t>
            </w:r>
            <w:r w:rsidR="00CF242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0A5031" w:rsidRPr="00C421E0" w14:paraId="17ED6E82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  <w:tcBorders>
              <w:top w:val="single" w:sz="4" w:space="0" w:color="000000" w:themeColor="text1"/>
            </w:tcBorders>
            <w:noWrap/>
            <w:hideMark/>
          </w:tcPr>
          <w:p w14:paraId="46575E71" w14:textId="0A5DB2B6" w:rsidR="000A5031" w:rsidRPr="00C421E0" w:rsidRDefault="0056222A" w:rsidP="000A503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Animal variables</w:t>
            </w:r>
          </w:p>
        </w:tc>
        <w:tc>
          <w:tcPr>
            <w:tcW w:w="34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0CF006D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MI (kg/d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14:paraId="4050143D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B253C4E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4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875580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8E7EF2E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2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4CFB631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F8D40A7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8F6321D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7</w:t>
            </w:r>
          </w:p>
        </w:tc>
      </w:tr>
      <w:tr w:rsidR="000A5031" w:rsidRPr="00C421E0" w14:paraId="2CC1AE28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0AB54154" w14:textId="33D19871" w:rsidR="000A5031" w:rsidRPr="00C421E0" w:rsidRDefault="000A5031" w:rsidP="00537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697EDA8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W (kg)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D85446F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.5</w:t>
            </w:r>
          </w:p>
        </w:tc>
        <w:tc>
          <w:tcPr>
            <w:tcW w:w="1170" w:type="dxa"/>
            <w:noWrap/>
            <w:vAlign w:val="center"/>
            <w:hideMark/>
          </w:tcPr>
          <w:p w14:paraId="2C9F4093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1170" w:type="dxa"/>
            <w:noWrap/>
            <w:vAlign w:val="center"/>
            <w:hideMark/>
          </w:tcPr>
          <w:p w14:paraId="747D10C1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170" w:type="dxa"/>
            <w:noWrap/>
            <w:vAlign w:val="center"/>
            <w:hideMark/>
          </w:tcPr>
          <w:p w14:paraId="7CF8B5A5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</w:t>
            </w:r>
          </w:p>
        </w:tc>
        <w:tc>
          <w:tcPr>
            <w:tcW w:w="1170" w:type="dxa"/>
            <w:noWrap/>
            <w:vAlign w:val="center"/>
            <w:hideMark/>
          </w:tcPr>
          <w:p w14:paraId="6C5D6CC1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37</w:t>
            </w:r>
          </w:p>
        </w:tc>
        <w:tc>
          <w:tcPr>
            <w:tcW w:w="1170" w:type="dxa"/>
            <w:noWrap/>
            <w:vAlign w:val="center"/>
            <w:hideMark/>
          </w:tcPr>
          <w:p w14:paraId="57222505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.6</w:t>
            </w:r>
          </w:p>
        </w:tc>
        <w:tc>
          <w:tcPr>
            <w:tcW w:w="1170" w:type="dxa"/>
            <w:noWrap/>
            <w:vAlign w:val="center"/>
            <w:hideMark/>
          </w:tcPr>
          <w:p w14:paraId="53F302DD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.7</w:t>
            </w:r>
          </w:p>
        </w:tc>
      </w:tr>
      <w:tr w:rsidR="000A5031" w:rsidRPr="00C421E0" w14:paraId="07D19667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1D42EE27" w14:textId="0AEA29CB" w:rsidR="000A5031" w:rsidRPr="00C421E0" w:rsidRDefault="000A5031" w:rsidP="00537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2BB71BCC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etate : propionate ratio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2AB21B7B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15</w:t>
            </w:r>
          </w:p>
        </w:tc>
        <w:tc>
          <w:tcPr>
            <w:tcW w:w="1170" w:type="dxa"/>
            <w:noWrap/>
            <w:vAlign w:val="center"/>
            <w:hideMark/>
          </w:tcPr>
          <w:p w14:paraId="0DD50445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1</w:t>
            </w:r>
          </w:p>
        </w:tc>
        <w:tc>
          <w:tcPr>
            <w:tcW w:w="1170" w:type="dxa"/>
            <w:noWrap/>
            <w:vAlign w:val="center"/>
            <w:hideMark/>
          </w:tcPr>
          <w:p w14:paraId="40118297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</w:t>
            </w:r>
          </w:p>
        </w:tc>
        <w:tc>
          <w:tcPr>
            <w:tcW w:w="1170" w:type="dxa"/>
            <w:noWrap/>
            <w:vAlign w:val="center"/>
            <w:hideMark/>
          </w:tcPr>
          <w:p w14:paraId="7ACBA52E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76</w:t>
            </w:r>
          </w:p>
        </w:tc>
        <w:tc>
          <w:tcPr>
            <w:tcW w:w="1170" w:type="dxa"/>
            <w:noWrap/>
            <w:vAlign w:val="center"/>
            <w:hideMark/>
          </w:tcPr>
          <w:p w14:paraId="718CDD1B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</w:t>
            </w:r>
          </w:p>
        </w:tc>
        <w:tc>
          <w:tcPr>
            <w:tcW w:w="1170" w:type="dxa"/>
            <w:noWrap/>
            <w:vAlign w:val="center"/>
            <w:hideMark/>
          </w:tcPr>
          <w:p w14:paraId="440B3757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71</w:t>
            </w:r>
          </w:p>
        </w:tc>
        <w:tc>
          <w:tcPr>
            <w:tcW w:w="1170" w:type="dxa"/>
            <w:noWrap/>
            <w:vAlign w:val="center"/>
            <w:hideMark/>
          </w:tcPr>
          <w:p w14:paraId="7D56D90C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8</w:t>
            </w:r>
          </w:p>
        </w:tc>
      </w:tr>
      <w:tr w:rsidR="000A5031" w:rsidRPr="00C421E0" w14:paraId="68EFE14D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0E839668" w14:textId="77777777" w:rsidR="000A5031" w:rsidRPr="00C421E0" w:rsidRDefault="000A5031" w:rsidP="00537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92DD4F7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H</w:t>
            </w: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zh-CN"/>
              </w:rPr>
              <w:t>4</w:t>
            </w: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(g/d)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E5008FC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.95</w:t>
            </w:r>
          </w:p>
        </w:tc>
        <w:tc>
          <w:tcPr>
            <w:tcW w:w="1170" w:type="dxa"/>
            <w:noWrap/>
            <w:vAlign w:val="center"/>
            <w:hideMark/>
          </w:tcPr>
          <w:p w14:paraId="7F756BAF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.52</w:t>
            </w:r>
          </w:p>
        </w:tc>
        <w:tc>
          <w:tcPr>
            <w:tcW w:w="1170" w:type="dxa"/>
            <w:noWrap/>
            <w:vAlign w:val="center"/>
            <w:hideMark/>
          </w:tcPr>
          <w:p w14:paraId="56B104FF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9</w:t>
            </w:r>
          </w:p>
        </w:tc>
        <w:tc>
          <w:tcPr>
            <w:tcW w:w="1170" w:type="dxa"/>
            <w:noWrap/>
            <w:vAlign w:val="center"/>
            <w:hideMark/>
          </w:tcPr>
          <w:p w14:paraId="60197E2E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.3</w:t>
            </w:r>
          </w:p>
        </w:tc>
        <w:tc>
          <w:tcPr>
            <w:tcW w:w="1170" w:type="dxa"/>
            <w:noWrap/>
            <w:vAlign w:val="center"/>
            <w:hideMark/>
          </w:tcPr>
          <w:p w14:paraId="4D0A98DB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6</w:t>
            </w:r>
          </w:p>
        </w:tc>
        <w:tc>
          <w:tcPr>
            <w:tcW w:w="1170" w:type="dxa"/>
            <w:noWrap/>
            <w:vAlign w:val="center"/>
            <w:hideMark/>
          </w:tcPr>
          <w:p w14:paraId="2A96E3D9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.61</w:t>
            </w:r>
          </w:p>
        </w:tc>
        <w:tc>
          <w:tcPr>
            <w:tcW w:w="1170" w:type="dxa"/>
            <w:noWrap/>
            <w:vAlign w:val="center"/>
            <w:hideMark/>
          </w:tcPr>
          <w:p w14:paraId="79AFD0F3" w14:textId="77777777" w:rsidR="000A5031" w:rsidRPr="00C421E0" w:rsidRDefault="000A5031" w:rsidP="000A50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6</w:t>
            </w:r>
          </w:p>
        </w:tc>
      </w:tr>
      <w:tr w:rsidR="000A5031" w:rsidRPr="00C421E0" w14:paraId="036A62BA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55A33DE2" w14:textId="77777777" w:rsidR="000A5031" w:rsidRPr="00C421E0" w:rsidRDefault="000A5031" w:rsidP="00537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289EB0E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H</w:t>
            </w: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zh-CN"/>
              </w:rPr>
              <w:t>4</w:t>
            </w:r>
            <w:r w:rsidRPr="334BF3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/DMI (g/kg)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0B5DC4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.1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F18EE69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.09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A7F138D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9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81DE728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.17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E39C8B0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9D4FC01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.59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AD473C7" w14:textId="77777777" w:rsidR="000A5031" w:rsidRPr="00C421E0" w:rsidRDefault="000A5031" w:rsidP="000A50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6</w:t>
            </w:r>
          </w:p>
        </w:tc>
      </w:tr>
      <w:tr w:rsidR="00AC76CE" w:rsidRPr="00C421E0" w14:paraId="6FD8A56F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  <w:tcBorders>
              <w:top w:val="single" w:sz="4" w:space="0" w:color="000000" w:themeColor="text1"/>
            </w:tcBorders>
            <w:noWrap/>
            <w:hideMark/>
          </w:tcPr>
          <w:p w14:paraId="235A2D59" w14:textId="0D04AD17" w:rsidR="00AC76CE" w:rsidRPr="00C421E0" w:rsidRDefault="00AC76CE" w:rsidP="00AC76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zh-CN"/>
              </w:rPr>
              <w:t>Microbe variables</w:t>
            </w:r>
            <w:r w:rsidR="006F426E" w:rsidRPr="00C65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*</w:t>
            </w:r>
            <w:r w:rsidR="006F426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5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58A7683" w14:textId="685F0766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sz w:val="24"/>
                <w:szCs w:val="24"/>
              </w:rPr>
              <w:t>Uncl_Family of the o</w:t>
            </w:r>
            <w:r w:rsidRPr="00C421E0">
              <w:rPr>
                <w:rFonts w:ascii="Times New Roman" w:hAnsi="Times New Roman" w:cs="Times New Roman"/>
                <w:sz w:val="24"/>
                <w:szCs w:val="24"/>
              </w:rPr>
              <w:t xml:space="preserve">rder </w:t>
            </w:r>
            <w:r w:rsidRPr="00C42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anaerophilal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14:paraId="3BF16EDC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89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836BDA5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89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1646F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CAD84BE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93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7CA2F0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02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27B4715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35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62D02A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79</w:t>
            </w:r>
          </w:p>
        </w:tc>
      </w:tr>
      <w:tr w:rsidR="00AC76CE" w:rsidRPr="00C421E0" w14:paraId="6DB86879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654F8CC8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bottom"/>
            <w:hideMark/>
          </w:tcPr>
          <w:p w14:paraId="37D8BF6E" w14:textId="3AFAB019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ramibacter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134B29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28</w:t>
            </w:r>
          </w:p>
        </w:tc>
        <w:tc>
          <w:tcPr>
            <w:tcW w:w="1170" w:type="dxa"/>
            <w:noWrap/>
            <w:vAlign w:val="center"/>
            <w:hideMark/>
          </w:tcPr>
          <w:p w14:paraId="2DB3CCE1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5C7A9E7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7CDFEC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84</w:t>
            </w:r>
          </w:p>
        </w:tc>
        <w:tc>
          <w:tcPr>
            <w:tcW w:w="1170" w:type="dxa"/>
            <w:noWrap/>
            <w:vAlign w:val="center"/>
            <w:hideMark/>
          </w:tcPr>
          <w:p w14:paraId="74B3D56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69</w:t>
            </w:r>
          </w:p>
        </w:tc>
        <w:tc>
          <w:tcPr>
            <w:tcW w:w="1170" w:type="dxa"/>
            <w:noWrap/>
            <w:vAlign w:val="center"/>
            <w:hideMark/>
          </w:tcPr>
          <w:p w14:paraId="320FE58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26E6578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AC76CE" w:rsidRPr="00C421E0" w14:paraId="5609D3AE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568CDE05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bottom"/>
            <w:hideMark/>
          </w:tcPr>
          <w:p w14:paraId="752E4D97" w14:textId="1A4F0E9D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phaera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0C6389A7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4</w:t>
            </w:r>
          </w:p>
        </w:tc>
        <w:tc>
          <w:tcPr>
            <w:tcW w:w="1170" w:type="dxa"/>
            <w:noWrap/>
            <w:vAlign w:val="center"/>
            <w:hideMark/>
          </w:tcPr>
          <w:p w14:paraId="61A47F71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EB9FF98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08F597D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170" w:type="dxa"/>
            <w:noWrap/>
            <w:vAlign w:val="center"/>
            <w:hideMark/>
          </w:tcPr>
          <w:p w14:paraId="5668E035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73</w:t>
            </w:r>
          </w:p>
        </w:tc>
        <w:tc>
          <w:tcPr>
            <w:tcW w:w="1170" w:type="dxa"/>
            <w:noWrap/>
            <w:vAlign w:val="center"/>
            <w:hideMark/>
          </w:tcPr>
          <w:p w14:paraId="106E3C41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00A4BC6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89</w:t>
            </w:r>
          </w:p>
        </w:tc>
      </w:tr>
      <w:tr w:rsidR="00AC76CE" w:rsidRPr="00C421E0" w14:paraId="1F21A23E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520A91A7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bottom"/>
            <w:hideMark/>
          </w:tcPr>
          <w:p w14:paraId="7A828C88" w14:textId="533B95FF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nomonas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D562794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11</w:t>
            </w:r>
          </w:p>
        </w:tc>
        <w:tc>
          <w:tcPr>
            <w:tcW w:w="1170" w:type="dxa"/>
            <w:noWrap/>
            <w:vAlign w:val="center"/>
            <w:hideMark/>
          </w:tcPr>
          <w:p w14:paraId="6D394170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12</w:t>
            </w:r>
          </w:p>
        </w:tc>
        <w:tc>
          <w:tcPr>
            <w:tcW w:w="1170" w:type="dxa"/>
            <w:noWrap/>
            <w:vAlign w:val="center"/>
            <w:hideMark/>
          </w:tcPr>
          <w:p w14:paraId="48905C73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5377DD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358</w:t>
            </w:r>
          </w:p>
        </w:tc>
        <w:tc>
          <w:tcPr>
            <w:tcW w:w="1170" w:type="dxa"/>
            <w:noWrap/>
            <w:vAlign w:val="center"/>
            <w:hideMark/>
          </w:tcPr>
          <w:p w14:paraId="1CE4A28A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62</w:t>
            </w:r>
          </w:p>
        </w:tc>
        <w:tc>
          <w:tcPr>
            <w:tcW w:w="1170" w:type="dxa"/>
            <w:noWrap/>
            <w:vAlign w:val="center"/>
            <w:hideMark/>
          </w:tcPr>
          <w:p w14:paraId="0A3C496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5D8898C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31</w:t>
            </w:r>
          </w:p>
        </w:tc>
      </w:tr>
      <w:tr w:rsidR="00AC76CE" w:rsidRPr="00C421E0" w14:paraId="3275E0F5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6859EAF4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bottom"/>
            <w:hideMark/>
          </w:tcPr>
          <w:p w14:paraId="5C9788F3" w14:textId="1513CD21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sz w:val="24"/>
                <w:szCs w:val="24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bacterium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C6DCB36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11</w:t>
            </w:r>
          </w:p>
        </w:tc>
        <w:tc>
          <w:tcPr>
            <w:tcW w:w="1170" w:type="dxa"/>
            <w:noWrap/>
            <w:vAlign w:val="center"/>
            <w:hideMark/>
          </w:tcPr>
          <w:p w14:paraId="5B19B6E6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33</w:t>
            </w:r>
          </w:p>
        </w:tc>
        <w:tc>
          <w:tcPr>
            <w:tcW w:w="1170" w:type="dxa"/>
            <w:noWrap/>
            <w:vAlign w:val="center"/>
            <w:hideMark/>
          </w:tcPr>
          <w:p w14:paraId="048A7F0F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50390C55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995</w:t>
            </w:r>
          </w:p>
        </w:tc>
        <w:tc>
          <w:tcPr>
            <w:tcW w:w="1170" w:type="dxa"/>
            <w:noWrap/>
            <w:vAlign w:val="center"/>
            <w:hideMark/>
          </w:tcPr>
          <w:p w14:paraId="379B0753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619</w:t>
            </w:r>
          </w:p>
        </w:tc>
        <w:tc>
          <w:tcPr>
            <w:tcW w:w="1170" w:type="dxa"/>
            <w:noWrap/>
            <w:vAlign w:val="center"/>
            <w:hideMark/>
          </w:tcPr>
          <w:p w14:paraId="5174CAF3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89AB747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03</w:t>
            </w:r>
          </w:p>
        </w:tc>
      </w:tr>
      <w:tr w:rsidR="00AC76CE" w:rsidRPr="00C421E0" w14:paraId="5FE5DA56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6F43D963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8F7A89F" w14:textId="6082BA9C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Genus of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Oscillospiraceae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00CA6C3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62</w:t>
            </w:r>
          </w:p>
        </w:tc>
        <w:tc>
          <w:tcPr>
            <w:tcW w:w="1170" w:type="dxa"/>
            <w:noWrap/>
            <w:vAlign w:val="center"/>
            <w:hideMark/>
          </w:tcPr>
          <w:p w14:paraId="3066803A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751EE6F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D350F7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062</w:t>
            </w:r>
          </w:p>
        </w:tc>
        <w:tc>
          <w:tcPr>
            <w:tcW w:w="1170" w:type="dxa"/>
            <w:noWrap/>
            <w:vAlign w:val="center"/>
            <w:hideMark/>
          </w:tcPr>
          <w:p w14:paraId="079EF45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11</w:t>
            </w:r>
          </w:p>
        </w:tc>
        <w:tc>
          <w:tcPr>
            <w:tcW w:w="1170" w:type="dxa"/>
            <w:noWrap/>
            <w:vAlign w:val="center"/>
            <w:hideMark/>
          </w:tcPr>
          <w:p w14:paraId="78116D19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F9345B4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35</w:t>
            </w:r>
          </w:p>
        </w:tc>
      </w:tr>
      <w:tr w:rsidR="009A3B79" w:rsidRPr="00C421E0" w14:paraId="19CF8FE5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0FF60E2E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D8AB4A1" w14:textId="68430A9B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Genus of the order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Clostridia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D406DFC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22</w:t>
            </w:r>
          </w:p>
        </w:tc>
        <w:tc>
          <w:tcPr>
            <w:tcW w:w="1170" w:type="dxa"/>
            <w:noWrap/>
            <w:vAlign w:val="center"/>
            <w:hideMark/>
          </w:tcPr>
          <w:p w14:paraId="2BC8532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051</w:t>
            </w:r>
          </w:p>
        </w:tc>
        <w:tc>
          <w:tcPr>
            <w:tcW w:w="1170" w:type="dxa"/>
            <w:noWrap/>
            <w:vAlign w:val="center"/>
            <w:hideMark/>
          </w:tcPr>
          <w:p w14:paraId="3F2B140D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84</w:t>
            </w:r>
          </w:p>
        </w:tc>
        <w:tc>
          <w:tcPr>
            <w:tcW w:w="1170" w:type="dxa"/>
            <w:noWrap/>
            <w:vAlign w:val="center"/>
            <w:hideMark/>
          </w:tcPr>
          <w:p w14:paraId="72AD0D7D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974</w:t>
            </w:r>
          </w:p>
        </w:tc>
        <w:tc>
          <w:tcPr>
            <w:tcW w:w="1170" w:type="dxa"/>
            <w:noWrap/>
            <w:vAlign w:val="center"/>
            <w:hideMark/>
          </w:tcPr>
          <w:p w14:paraId="73EB5B4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06</w:t>
            </w:r>
          </w:p>
        </w:tc>
        <w:tc>
          <w:tcPr>
            <w:tcW w:w="1170" w:type="dxa"/>
            <w:noWrap/>
            <w:vAlign w:val="center"/>
            <w:hideMark/>
          </w:tcPr>
          <w:p w14:paraId="2719E87F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24</w:t>
            </w:r>
          </w:p>
        </w:tc>
        <w:tc>
          <w:tcPr>
            <w:tcW w:w="1170" w:type="dxa"/>
            <w:noWrap/>
            <w:vAlign w:val="center"/>
            <w:hideMark/>
          </w:tcPr>
          <w:p w14:paraId="27F9160C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525</w:t>
            </w:r>
          </w:p>
        </w:tc>
      </w:tr>
      <w:tr w:rsidR="00AC76CE" w:rsidRPr="00C421E0" w14:paraId="7F96D416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4AD00D3F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2A99078C" w14:textId="23DCD976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Family of the order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Gastranaerophilales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4BC361A5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89</w:t>
            </w:r>
          </w:p>
        </w:tc>
        <w:tc>
          <w:tcPr>
            <w:tcW w:w="1170" w:type="dxa"/>
            <w:noWrap/>
            <w:vAlign w:val="center"/>
            <w:hideMark/>
          </w:tcPr>
          <w:p w14:paraId="2185E457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89</w:t>
            </w:r>
          </w:p>
        </w:tc>
        <w:tc>
          <w:tcPr>
            <w:tcW w:w="1170" w:type="dxa"/>
            <w:noWrap/>
            <w:vAlign w:val="center"/>
            <w:hideMark/>
          </w:tcPr>
          <w:p w14:paraId="28959893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E0B175F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93</w:t>
            </w:r>
          </w:p>
        </w:tc>
        <w:tc>
          <w:tcPr>
            <w:tcW w:w="1170" w:type="dxa"/>
            <w:noWrap/>
            <w:vAlign w:val="center"/>
            <w:hideMark/>
          </w:tcPr>
          <w:p w14:paraId="5A8C546D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02</w:t>
            </w:r>
          </w:p>
        </w:tc>
        <w:tc>
          <w:tcPr>
            <w:tcW w:w="1170" w:type="dxa"/>
            <w:noWrap/>
            <w:vAlign w:val="center"/>
            <w:hideMark/>
          </w:tcPr>
          <w:p w14:paraId="548FCD49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35</w:t>
            </w:r>
          </w:p>
        </w:tc>
        <w:tc>
          <w:tcPr>
            <w:tcW w:w="1170" w:type="dxa"/>
            <w:noWrap/>
            <w:vAlign w:val="center"/>
            <w:hideMark/>
          </w:tcPr>
          <w:p w14:paraId="2BC354B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79</w:t>
            </w:r>
          </w:p>
        </w:tc>
      </w:tr>
      <w:tr w:rsidR="009A3B79" w:rsidRPr="00C421E0" w14:paraId="6C2C39FD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585352BE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0F9A1B84" w14:textId="152DE6EB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Moryella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261E5E4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48</w:t>
            </w:r>
          </w:p>
        </w:tc>
        <w:tc>
          <w:tcPr>
            <w:tcW w:w="1170" w:type="dxa"/>
            <w:noWrap/>
            <w:vAlign w:val="center"/>
            <w:hideMark/>
          </w:tcPr>
          <w:p w14:paraId="7613ED5C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585D044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2993A5A2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289</w:t>
            </w:r>
          </w:p>
        </w:tc>
        <w:tc>
          <w:tcPr>
            <w:tcW w:w="1170" w:type="dxa"/>
            <w:noWrap/>
            <w:vAlign w:val="center"/>
            <w:hideMark/>
          </w:tcPr>
          <w:p w14:paraId="2046051B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57</w:t>
            </w:r>
          </w:p>
        </w:tc>
        <w:tc>
          <w:tcPr>
            <w:tcW w:w="1170" w:type="dxa"/>
            <w:noWrap/>
            <w:vAlign w:val="center"/>
            <w:hideMark/>
          </w:tcPr>
          <w:p w14:paraId="393E9AB3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1C1A037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AC76CE" w:rsidRPr="00C421E0" w14:paraId="5151053D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77B9A135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276A69AA" w14:textId="35D2B262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Family of the order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RF39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8645887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799</w:t>
            </w:r>
          </w:p>
        </w:tc>
        <w:tc>
          <w:tcPr>
            <w:tcW w:w="1170" w:type="dxa"/>
            <w:noWrap/>
            <w:vAlign w:val="center"/>
            <w:hideMark/>
          </w:tcPr>
          <w:p w14:paraId="7CA50E9A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677</w:t>
            </w:r>
          </w:p>
        </w:tc>
        <w:tc>
          <w:tcPr>
            <w:tcW w:w="1170" w:type="dxa"/>
            <w:noWrap/>
            <w:vAlign w:val="center"/>
            <w:hideMark/>
          </w:tcPr>
          <w:p w14:paraId="632E28CC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CE007E0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786</w:t>
            </w:r>
          </w:p>
        </w:tc>
        <w:tc>
          <w:tcPr>
            <w:tcW w:w="1170" w:type="dxa"/>
            <w:noWrap/>
            <w:vAlign w:val="center"/>
            <w:hideMark/>
          </w:tcPr>
          <w:p w14:paraId="399B208D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77</w:t>
            </w:r>
          </w:p>
        </w:tc>
        <w:tc>
          <w:tcPr>
            <w:tcW w:w="1170" w:type="dxa"/>
            <w:noWrap/>
            <w:vAlign w:val="center"/>
            <w:hideMark/>
          </w:tcPr>
          <w:p w14:paraId="0F3C849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24</w:t>
            </w:r>
          </w:p>
        </w:tc>
        <w:tc>
          <w:tcPr>
            <w:tcW w:w="1170" w:type="dxa"/>
            <w:noWrap/>
            <w:vAlign w:val="center"/>
            <w:hideMark/>
          </w:tcPr>
          <w:p w14:paraId="1FB72D49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074</w:t>
            </w:r>
          </w:p>
        </w:tc>
      </w:tr>
      <w:tr w:rsidR="009A3B79" w:rsidRPr="00C421E0" w14:paraId="610C1532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2C42C616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8B5F410" w14:textId="2982B9C2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Prevotella 7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760DAE3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65</w:t>
            </w:r>
          </w:p>
        </w:tc>
        <w:tc>
          <w:tcPr>
            <w:tcW w:w="1170" w:type="dxa"/>
            <w:noWrap/>
            <w:vAlign w:val="center"/>
            <w:hideMark/>
          </w:tcPr>
          <w:p w14:paraId="79B9FE78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F6430C9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1B07E23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7461</w:t>
            </w:r>
          </w:p>
        </w:tc>
        <w:tc>
          <w:tcPr>
            <w:tcW w:w="1170" w:type="dxa"/>
            <w:noWrap/>
            <w:vAlign w:val="center"/>
            <w:hideMark/>
          </w:tcPr>
          <w:p w14:paraId="1AE3ECF1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89</w:t>
            </w:r>
          </w:p>
        </w:tc>
        <w:tc>
          <w:tcPr>
            <w:tcW w:w="1170" w:type="dxa"/>
            <w:noWrap/>
            <w:vAlign w:val="center"/>
            <w:hideMark/>
          </w:tcPr>
          <w:p w14:paraId="3505A681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4D16B3F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AC76CE" w:rsidRPr="00C421E0" w14:paraId="7DB6B270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2795F9AE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F984BDF" w14:textId="50131A72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Genus of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Marinifilaceae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50A384AD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5</w:t>
            </w:r>
          </w:p>
        </w:tc>
        <w:tc>
          <w:tcPr>
            <w:tcW w:w="1170" w:type="dxa"/>
            <w:noWrap/>
            <w:vAlign w:val="center"/>
            <w:hideMark/>
          </w:tcPr>
          <w:p w14:paraId="2C25B272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D3B91D6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1569117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819</w:t>
            </w:r>
          </w:p>
        </w:tc>
        <w:tc>
          <w:tcPr>
            <w:tcW w:w="1170" w:type="dxa"/>
            <w:noWrap/>
            <w:vAlign w:val="center"/>
            <w:hideMark/>
          </w:tcPr>
          <w:p w14:paraId="6108EABB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25</w:t>
            </w:r>
          </w:p>
        </w:tc>
        <w:tc>
          <w:tcPr>
            <w:tcW w:w="1170" w:type="dxa"/>
            <w:noWrap/>
            <w:vAlign w:val="center"/>
            <w:hideMark/>
          </w:tcPr>
          <w:p w14:paraId="2E21FDCC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9124A3B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9A3B79" w:rsidRPr="00C421E0" w14:paraId="6912ACF9" w14:textId="77777777" w:rsidTr="334BF3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64E8804D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468EEF80" w14:textId="48876AEB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</w:rPr>
              <w:t xml:space="preserve">Genus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Syntrophococcus</w:t>
            </w:r>
          </w:p>
        </w:tc>
        <w:tc>
          <w:tcPr>
            <w:tcW w:w="1170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486E00E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95</w:t>
            </w:r>
          </w:p>
        </w:tc>
        <w:tc>
          <w:tcPr>
            <w:tcW w:w="1170" w:type="dxa"/>
            <w:noWrap/>
            <w:vAlign w:val="center"/>
            <w:hideMark/>
          </w:tcPr>
          <w:p w14:paraId="754E8220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5FE30E5E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24AB1905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013</w:t>
            </w:r>
          </w:p>
        </w:tc>
        <w:tc>
          <w:tcPr>
            <w:tcW w:w="1170" w:type="dxa"/>
            <w:noWrap/>
            <w:vAlign w:val="center"/>
            <w:hideMark/>
          </w:tcPr>
          <w:p w14:paraId="52EBABBB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86</w:t>
            </w:r>
          </w:p>
        </w:tc>
        <w:tc>
          <w:tcPr>
            <w:tcW w:w="1170" w:type="dxa"/>
            <w:noWrap/>
            <w:vAlign w:val="center"/>
            <w:hideMark/>
          </w:tcPr>
          <w:p w14:paraId="362819BF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3B70950B" w14:textId="77777777" w:rsidR="00AC76CE" w:rsidRPr="00C421E0" w:rsidRDefault="00AC76CE" w:rsidP="00AC76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56</w:t>
            </w:r>
          </w:p>
        </w:tc>
      </w:tr>
      <w:tr w:rsidR="009A3B79" w:rsidRPr="00C421E0" w14:paraId="3AE02DCD" w14:textId="77777777" w:rsidTr="334BF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noWrap/>
            <w:hideMark/>
          </w:tcPr>
          <w:p w14:paraId="441089C1" w14:textId="77777777" w:rsidR="00AC76CE" w:rsidRPr="00C421E0" w:rsidRDefault="00AC76CE" w:rsidP="00AC76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45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9817FDD" w14:textId="6301280A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hAnsi="Times New Roman" w:cs="Times New Roman"/>
                <w:color w:val="000000"/>
              </w:rPr>
              <w:t xml:space="preserve">Uncl_Family of </w:t>
            </w:r>
            <w:r w:rsidRPr="00C421E0">
              <w:rPr>
                <w:rFonts w:ascii="Times New Roman" w:hAnsi="Times New Roman" w:cs="Times New Roman"/>
                <w:i/>
                <w:iCs/>
                <w:color w:val="000000"/>
              </w:rPr>
              <w:t>Oscillospirales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8131775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4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F7792A2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0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941345C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582694B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068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70E1ABF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02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324C338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461E6CE" w14:textId="77777777" w:rsidR="00AC76CE" w:rsidRPr="00C421E0" w:rsidRDefault="00AC76CE" w:rsidP="00AC76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42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58</w:t>
            </w:r>
          </w:p>
        </w:tc>
      </w:tr>
    </w:tbl>
    <w:p w14:paraId="3F165992" w14:textId="1FC447F0" w:rsidR="00061D15" w:rsidRPr="00C421E0" w:rsidRDefault="00061D15">
      <w:pPr>
        <w:spacing w:after="0" w:line="240" w:lineRule="auto"/>
        <w:rPr>
          <w:rFonts w:ascii="Times New Roman" w:hAnsi="Times New Roman" w:cs="Times New Roman"/>
          <w:b/>
          <w:color w:val="1A1A1A"/>
          <w:sz w:val="24"/>
          <w:szCs w:val="24"/>
        </w:rPr>
      </w:pPr>
    </w:p>
    <w:p w14:paraId="2467FA44" w14:textId="381D5C2A" w:rsidR="000D3BA6" w:rsidRDefault="00C65353" w:rsidP="009A3B79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</w:pPr>
      <w:r w:rsidRPr="00C6535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  <w:lang w:eastAsia="zh-CN"/>
        </w:rPr>
        <w:t>*</w:t>
      </w:r>
      <w:r w:rsidR="0047686F" w:rsidRPr="00C65353">
        <w:rPr>
          <w:rFonts w:ascii="Times New Roman" w:hAnsi="Times New Roman" w:cs="Times New Roman"/>
          <w:bCs/>
          <w:color w:val="1A1A1A"/>
          <w:sz w:val="24"/>
          <w:szCs w:val="24"/>
        </w:rPr>
        <w:t xml:space="preserve">: </w:t>
      </w:r>
      <w:r w:rsidR="00B9010B" w:rsidRPr="00C06A1A">
        <w:rPr>
          <w:rFonts w:ascii="Times New Roman" w:hAnsi="Times New Roman" w:cs="Times New Roman"/>
          <w:bCs/>
          <w:color w:val="1A1A1A"/>
          <w:sz w:val="24"/>
          <w:szCs w:val="24"/>
        </w:rPr>
        <w:t xml:space="preserve">SD: Standard Deviation. 1Q: First Quantile. 3Q: Third Quantile. </w:t>
      </w:r>
      <w:r w:rsidR="006F4051">
        <w:rPr>
          <w:rFonts w:ascii="Times New Roman" w:hAnsi="Times New Roman" w:cs="Times New Roman"/>
          <w:bCs/>
          <w:color w:val="1A1A1A"/>
          <w:sz w:val="24"/>
          <w:szCs w:val="24"/>
        </w:rPr>
        <w:t xml:space="preserve">Total number of data </w:t>
      </w:r>
      <w:r w:rsidR="006F405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  <w:t xml:space="preserve">n = </w:t>
      </w:r>
      <w:r w:rsidR="0056222A" w:rsidRPr="00C06A1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  <w:t>218</w:t>
      </w:r>
      <w:r w:rsidR="006F405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  <w:t xml:space="preserve">. </w:t>
      </w:r>
    </w:p>
    <w:p w14:paraId="31D3C382" w14:textId="364ED259" w:rsidR="006F426E" w:rsidRPr="00F5740C" w:rsidRDefault="006F426E" w:rsidP="009A3B79">
      <w:pPr>
        <w:rPr>
          <w:rFonts w:ascii="Times New Roman" w:hAnsi="Times New Roman" w:cs="Times New Roman"/>
          <w:bCs/>
          <w:color w:val="1A1A1A"/>
          <w:sz w:val="24"/>
          <w:szCs w:val="24"/>
          <w:lang w:val="en-US"/>
        </w:rPr>
      </w:pPr>
      <w:r w:rsidRPr="00C6535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  <w:lang w:eastAsia="zh-CN"/>
        </w:rPr>
        <w:t>*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  <w:lang w:eastAsia="zh-CN"/>
        </w:rPr>
        <w:t>*</w:t>
      </w:r>
      <w:r>
        <w:rPr>
          <w:rFonts w:ascii="Times New Roman" w:hAnsi="Times New Roman" w:cs="Times New Roman"/>
          <w:bCs/>
          <w:color w:val="1A1A1A"/>
          <w:sz w:val="24"/>
          <w:szCs w:val="24"/>
          <w:lang w:val="en-US"/>
        </w:rPr>
        <w:t xml:space="preserve">: </w:t>
      </w:r>
      <w:r w:rsidRPr="006F426E">
        <w:rPr>
          <w:rFonts w:ascii="Times New Roman" w:hAnsi="Times New Roman" w:cs="Times New Roman"/>
          <w:bCs/>
          <w:color w:val="1A1A1A"/>
          <w:sz w:val="24"/>
          <w:szCs w:val="24"/>
          <w:lang w:val="en-US"/>
        </w:rPr>
        <w:t xml:space="preserve">Log-transformed relative sequence abundance. </w:t>
      </w:r>
    </w:p>
    <w:sectPr w:rsidR="006F426E" w:rsidRPr="00F5740C" w:rsidSect="009508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K2MDezNDAyM7ZU0lEKTi0uzszPAykwqQUAvt2qvSwAAAA="/>
  </w:docVars>
  <w:rsids>
    <w:rsidRoot w:val="000A4B57"/>
    <w:rsid w:val="0000771B"/>
    <w:rsid w:val="00010233"/>
    <w:rsid w:val="00014D1E"/>
    <w:rsid w:val="000249E3"/>
    <w:rsid w:val="00024E53"/>
    <w:rsid w:val="00025D3F"/>
    <w:rsid w:val="0005196C"/>
    <w:rsid w:val="00052863"/>
    <w:rsid w:val="000579E1"/>
    <w:rsid w:val="00061D15"/>
    <w:rsid w:val="00062C13"/>
    <w:rsid w:val="000654C1"/>
    <w:rsid w:val="00093C45"/>
    <w:rsid w:val="0009457D"/>
    <w:rsid w:val="000954F1"/>
    <w:rsid w:val="000A4B57"/>
    <w:rsid w:val="000A5031"/>
    <w:rsid w:val="000B0D4B"/>
    <w:rsid w:val="000B74EB"/>
    <w:rsid w:val="000C42D3"/>
    <w:rsid w:val="000D3BA6"/>
    <w:rsid w:val="000D79E9"/>
    <w:rsid w:val="001027E5"/>
    <w:rsid w:val="00134A4D"/>
    <w:rsid w:val="00170858"/>
    <w:rsid w:val="00175558"/>
    <w:rsid w:val="00191DEA"/>
    <w:rsid w:val="00192432"/>
    <w:rsid w:val="00192CF2"/>
    <w:rsid w:val="00197AAE"/>
    <w:rsid w:val="001A1238"/>
    <w:rsid w:val="001C5065"/>
    <w:rsid w:val="001E2EF2"/>
    <w:rsid w:val="001E6F8D"/>
    <w:rsid w:val="001F1D8B"/>
    <w:rsid w:val="00204DBF"/>
    <w:rsid w:val="002224E9"/>
    <w:rsid w:val="00231F87"/>
    <w:rsid w:val="002541E3"/>
    <w:rsid w:val="00266C16"/>
    <w:rsid w:val="00276900"/>
    <w:rsid w:val="002A01E6"/>
    <w:rsid w:val="002C3397"/>
    <w:rsid w:val="002E1823"/>
    <w:rsid w:val="002F3D64"/>
    <w:rsid w:val="003278E1"/>
    <w:rsid w:val="003561E5"/>
    <w:rsid w:val="003611E8"/>
    <w:rsid w:val="00374D2F"/>
    <w:rsid w:val="003A35E2"/>
    <w:rsid w:val="003A7C1B"/>
    <w:rsid w:val="003B1B3D"/>
    <w:rsid w:val="003C35C3"/>
    <w:rsid w:val="003D1376"/>
    <w:rsid w:val="003D49F7"/>
    <w:rsid w:val="003E1861"/>
    <w:rsid w:val="003F651D"/>
    <w:rsid w:val="003F6C25"/>
    <w:rsid w:val="0042178B"/>
    <w:rsid w:val="00426F39"/>
    <w:rsid w:val="00443D6A"/>
    <w:rsid w:val="00467170"/>
    <w:rsid w:val="00473A00"/>
    <w:rsid w:val="0047686F"/>
    <w:rsid w:val="00495690"/>
    <w:rsid w:val="004B7D0F"/>
    <w:rsid w:val="004E5E0F"/>
    <w:rsid w:val="004E78F6"/>
    <w:rsid w:val="004F46B2"/>
    <w:rsid w:val="00502D7A"/>
    <w:rsid w:val="00515BD9"/>
    <w:rsid w:val="00534D9F"/>
    <w:rsid w:val="005371B7"/>
    <w:rsid w:val="00540975"/>
    <w:rsid w:val="0054123B"/>
    <w:rsid w:val="005550D3"/>
    <w:rsid w:val="00561A87"/>
    <w:rsid w:val="0056222A"/>
    <w:rsid w:val="00573477"/>
    <w:rsid w:val="00587667"/>
    <w:rsid w:val="00594381"/>
    <w:rsid w:val="005D7508"/>
    <w:rsid w:val="005E0944"/>
    <w:rsid w:val="005E6A65"/>
    <w:rsid w:val="00612845"/>
    <w:rsid w:val="0062131A"/>
    <w:rsid w:val="00642C0E"/>
    <w:rsid w:val="006451B5"/>
    <w:rsid w:val="00652FFD"/>
    <w:rsid w:val="00662AA5"/>
    <w:rsid w:val="0069790B"/>
    <w:rsid w:val="006A2753"/>
    <w:rsid w:val="006C13E8"/>
    <w:rsid w:val="006F297B"/>
    <w:rsid w:val="006F331B"/>
    <w:rsid w:val="006F4051"/>
    <w:rsid w:val="006F426E"/>
    <w:rsid w:val="00714C2A"/>
    <w:rsid w:val="00734230"/>
    <w:rsid w:val="00735411"/>
    <w:rsid w:val="00746AAD"/>
    <w:rsid w:val="007559E9"/>
    <w:rsid w:val="007C124F"/>
    <w:rsid w:val="007C3264"/>
    <w:rsid w:val="007E17DE"/>
    <w:rsid w:val="007E2D45"/>
    <w:rsid w:val="007E7813"/>
    <w:rsid w:val="008046AC"/>
    <w:rsid w:val="00832E5A"/>
    <w:rsid w:val="0086366A"/>
    <w:rsid w:val="00864D07"/>
    <w:rsid w:val="00866C86"/>
    <w:rsid w:val="00867E4F"/>
    <w:rsid w:val="008801C5"/>
    <w:rsid w:val="00887F60"/>
    <w:rsid w:val="00891BB8"/>
    <w:rsid w:val="00892D47"/>
    <w:rsid w:val="008B50A1"/>
    <w:rsid w:val="008B78F9"/>
    <w:rsid w:val="008C12DC"/>
    <w:rsid w:val="008C367C"/>
    <w:rsid w:val="008D3686"/>
    <w:rsid w:val="0090138C"/>
    <w:rsid w:val="00911374"/>
    <w:rsid w:val="00927EB0"/>
    <w:rsid w:val="0093535C"/>
    <w:rsid w:val="009354EC"/>
    <w:rsid w:val="00941F89"/>
    <w:rsid w:val="009508DD"/>
    <w:rsid w:val="00974FA7"/>
    <w:rsid w:val="009A3B79"/>
    <w:rsid w:val="009B4548"/>
    <w:rsid w:val="009F74F5"/>
    <w:rsid w:val="00A076A3"/>
    <w:rsid w:val="00A07EDD"/>
    <w:rsid w:val="00A20939"/>
    <w:rsid w:val="00A20C63"/>
    <w:rsid w:val="00A50869"/>
    <w:rsid w:val="00A93B4A"/>
    <w:rsid w:val="00A97BC0"/>
    <w:rsid w:val="00AC026A"/>
    <w:rsid w:val="00AC76CE"/>
    <w:rsid w:val="00AD3AEF"/>
    <w:rsid w:val="00AE39CE"/>
    <w:rsid w:val="00AF05B0"/>
    <w:rsid w:val="00B03888"/>
    <w:rsid w:val="00B06EA0"/>
    <w:rsid w:val="00B11C8F"/>
    <w:rsid w:val="00B13744"/>
    <w:rsid w:val="00B8583A"/>
    <w:rsid w:val="00B9010B"/>
    <w:rsid w:val="00BA23B1"/>
    <w:rsid w:val="00BC1979"/>
    <w:rsid w:val="00BD4CC7"/>
    <w:rsid w:val="00BE157E"/>
    <w:rsid w:val="00BE5472"/>
    <w:rsid w:val="00C069C8"/>
    <w:rsid w:val="00C06A1A"/>
    <w:rsid w:val="00C17BF3"/>
    <w:rsid w:val="00C421E0"/>
    <w:rsid w:val="00C5026A"/>
    <w:rsid w:val="00C57935"/>
    <w:rsid w:val="00C643D1"/>
    <w:rsid w:val="00C65353"/>
    <w:rsid w:val="00C86E0C"/>
    <w:rsid w:val="00C94799"/>
    <w:rsid w:val="00CF0B28"/>
    <w:rsid w:val="00CF2427"/>
    <w:rsid w:val="00CF5B31"/>
    <w:rsid w:val="00CF73A5"/>
    <w:rsid w:val="00D23C27"/>
    <w:rsid w:val="00D51F75"/>
    <w:rsid w:val="00D54F58"/>
    <w:rsid w:val="00D62A78"/>
    <w:rsid w:val="00D737F5"/>
    <w:rsid w:val="00D82E92"/>
    <w:rsid w:val="00D93B8E"/>
    <w:rsid w:val="00DA160B"/>
    <w:rsid w:val="00DE5455"/>
    <w:rsid w:val="00DE7E14"/>
    <w:rsid w:val="00E03D6B"/>
    <w:rsid w:val="00E26E0A"/>
    <w:rsid w:val="00E37C9D"/>
    <w:rsid w:val="00E546B3"/>
    <w:rsid w:val="00E57C3D"/>
    <w:rsid w:val="00E75946"/>
    <w:rsid w:val="00E774B6"/>
    <w:rsid w:val="00E94B9B"/>
    <w:rsid w:val="00EA3D74"/>
    <w:rsid w:val="00EC5F01"/>
    <w:rsid w:val="00EC6108"/>
    <w:rsid w:val="00EC6161"/>
    <w:rsid w:val="00EF0953"/>
    <w:rsid w:val="00F01BC5"/>
    <w:rsid w:val="00F30AC1"/>
    <w:rsid w:val="00F52796"/>
    <w:rsid w:val="00F5740C"/>
    <w:rsid w:val="00F80FD2"/>
    <w:rsid w:val="00F833D9"/>
    <w:rsid w:val="00F90532"/>
    <w:rsid w:val="00F9429D"/>
    <w:rsid w:val="00F94CF6"/>
    <w:rsid w:val="00FA09BD"/>
    <w:rsid w:val="00FB78AD"/>
    <w:rsid w:val="00FC21CA"/>
    <w:rsid w:val="00FC5298"/>
    <w:rsid w:val="00FD6C11"/>
    <w:rsid w:val="00FE3A4E"/>
    <w:rsid w:val="00FE62B1"/>
    <w:rsid w:val="00FF3925"/>
    <w:rsid w:val="334BF333"/>
    <w:rsid w:val="4D412377"/>
    <w:rsid w:val="4DCB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4471"/>
  <w15:chartTrackingRefBased/>
  <w15:docId w15:val="{CD88B43F-7F11-44EE-90A4-B5C5AA8E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5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5946"/>
    <w:rPr>
      <w:color w:val="FFFFFF" w:themeColor="background1"/>
      <w:u w:val="single"/>
    </w:rPr>
  </w:style>
  <w:style w:type="paragraph" w:styleId="ListParagraph">
    <w:name w:val="List Paragraph"/>
    <w:basedOn w:val="Normal"/>
    <w:uiPriority w:val="34"/>
    <w:qFormat/>
    <w:rsid w:val="000D3BA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5371B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371B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371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C1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A50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A50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A50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A50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11DAF76A8F045B33823973473DFA5" ma:contentTypeVersion="11" ma:contentTypeDescription="Create a new document." ma:contentTypeScope="" ma:versionID="8c6f2c1df3eb38702aa44e015e2a6a5e">
  <xsd:schema xmlns:xsd="http://www.w3.org/2001/XMLSchema" xmlns:xs="http://www.w3.org/2001/XMLSchema" xmlns:p="http://schemas.microsoft.com/office/2006/metadata/properties" xmlns:ns2="3c28d1bf-2002-4d24-a067-49d0d145e99b" xmlns:ns3="9099a855-88f9-474f-a85c-690aba022838" targetNamespace="http://schemas.microsoft.com/office/2006/metadata/properties" ma:root="true" ma:fieldsID="ceb8aeb1c4aa3151d7ba32f629f8e920" ns2:_="" ns3:_="">
    <xsd:import namespace="3c28d1bf-2002-4d24-a067-49d0d145e99b"/>
    <xsd:import namespace="9099a855-88f9-474f-a85c-690aba0228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8d1bf-2002-4d24-a067-49d0d145e9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9a855-88f9-474f-a85c-690aba02283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9CD59B-95AC-497A-97BB-C2BBC89FF6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816588-92AE-42E6-8F0A-A970A58AEDCE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c28d1bf-2002-4d24-a067-49d0d145e99b"/>
    <ds:schemaRef ds:uri="http://purl.org/dc/terms/"/>
    <ds:schemaRef ds:uri="http://schemas.openxmlformats.org/package/2006/metadata/core-properties"/>
    <ds:schemaRef ds:uri="9099a855-88f9-474f-a85c-690aba02283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2344E01-E997-44D2-8177-00F400E9B2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8d1bf-2002-4d24-a067-49d0d145e99b"/>
    <ds:schemaRef ds:uri="9099a855-88f9-474f-a85c-690aba0228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377</Characters>
  <Application>Microsoft Office Word</Application>
  <DocSecurity>0</DocSecurity>
  <Lines>19</Lines>
  <Paragraphs>1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yang</dc:creator>
  <cp:keywords/>
  <dc:description/>
  <cp:lastModifiedBy>ZT</cp:lastModifiedBy>
  <cp:revision>38</cp:revision>
  <dcterms:created xsi:type="dcterms:W3CDTF">2023-05-26T20:26:00Z</dcterms:created>
  <dcterms:modified xsi:type="dcterms:W3CDTF">2023-07-30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11DAF76A8F045B33823973473DFA5</vt:lpwstr>
  </property>
</Properties>
</file>